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2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38"/>
        <w:gridCol w:w="2711"/>
        <w:gridCol w:w="4276"/>
      </w:tblGrid>
      <w:tr w:rsidR="00946F90" w:rsidRPr="00946F90" w14:paraId="5BE5E5D9" w14:textId="77777777" w:rsidTr="00946F90">
        <w:trPr>
          <w:gridAfter w:val="1"/>
          <w:tblHeader/>
          <w:tblCellSpacing w:w="0" w:type="dxa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35901A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eastAsia="nl-NL"/>
              </w:rPr>
              <w:t>Checklist for Reporting Results of Internet E-Surveys (CHERRIES)</w:t>
            </w:r>
          </w:p>
        </w:tc>
      </w:tr>
      <w:tr w:rsidR="00946F90" w:rsidRPr="00946F90" w14:paraId="09ECE9D4" w14:textId="77777777" w:rsidTr="00946F90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AF9CB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i/>
                <w:iCs/>
                <w:color w:val="1A254C"/>
                <w:sz w:val="21"/>
                <w:szCs w:val="21"/>
                <w:lang w:val="nl-NL" w:eastAsia="nl-NL"/>
              </w:rPr>
              <w:t xml:space="preserve">Item </w:t>
            </w:r>
            <w:proofErr w:type="spellStart"/>
            <w:r w:rsidRPr="00946F90">
              <w:rPr>
                <w:rFonts w:ascii="Arial" w:eastAsia="Times New Roman" w:hAnsi="Arial" w:cs="Arial"/>
                <w:b/>
                <w:bCs/>
                <w:i/>
                <w:iCs/>
                <w:color w:val="1A254C"/>
                <w:sz w:val="21"/>
                <w:szCs w:val="21"/>
                <w:lang w:val="nl-NL" w:eastAsia="nl-NL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1BCBA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i/>
                <w:iCs/>
                <w:color w:val="1A254C"/>
                <w:sz w:val="21"/>
                <w:szCs w:val="21"/>
                <w:lang w:val="nl-NL" w:eastAsia="nl-NL"/>
              </w:rPr>
              <w:t>Checklist I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60C831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b/>
                <w:bCs/>
                <w:i/>
                <w:iCs/>
                <w:color w:val="1A254C"/>
                <w:sz w:val="21"/>
                <w:szCs w:val="21"/>
                <w:lang w:val="nl-NL" w:eastAsia="nl-NL"/>
              </w:rPr>
              <w:t>Explanation</w:t>
            </w:r>
            <w:proofErr w:type="spellEnd"/>
          </w:p>
        </w:tc>
      </w:tr>
      <w:tr w:rsidR="00946F90" w:rsidRPr="00946F90" w14:paraId="0478B14C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D31E50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>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3EDB06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654799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946F90" w:rsidRPr="00946F90" w14:paraId="1B54391A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3655B3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0828A7F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Describe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survey 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07F524" w14:textId="57770443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An explorative online survey, aimed at European </w:t>
            </w:r>
            <w:proofErr w:type="spellStart"/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Paediatric</w:t>
            </w:r>
            <w:proofErr w:type="spellEnd"/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 Residents and Fellows, convenience sample</w:t>
            </w:r>
          </w:p>
        </w:tc>
      </w:tr>
      <w:tr w:rsidR="00946F90" w:rsidRPr="00946F90" w14:paraId="75877BF9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1F57D1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eastAsia="nl-NL"/>
              </w:rPr>
              <w:t>IRB (Institutional Review Board) approval and informed consent proce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78975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75290BD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6F90" w:rsidRPr="00946F90" w14:paraId="26E8F982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ABED13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B2E838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IRB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approva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83588E" w14:textId="375264A6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Approved by IRB, </w:t>
            </w: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LUMC (C19.058)</w:t>
            </w:r>
          </w:p>
        </w:tc>
      </w:tr>
      <w:tr w:rsidR="00946F90" w:rsidRPr="00946F90" w14:paraId="619076A5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2B8B35D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C5D28A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Informed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cons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7F2A40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Participants were informed that participants consented to participate in this study by completing the survey.</w:t>
            </w:r>
          </w:p>
          <w:p w14:paraId="4A2AA889" w14:textId="2C1F11E1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en-GB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Participants were informed that by completing the survey, they consented to the analysis and publication of pooled unidentified responses.</w:t>
            </w:r>
          </w:p>
        </w:tc>
      </w:tr>
      <w:tr w:rsidR="00946F90" w:rsidRPr="00946F90" w14:paraId="048D8D23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2480D6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6F9D5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Data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protec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F3AF01" w14:textId="708261D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Data were obtained and recorded without identifiers, protected by Secure Sockets Lay Secure Sockets Layer (SSL) encryption, and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analysed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 in aggregate form.</w:t>
            </w:r>
          </w:p>
        </w:tc>
      </w:tr>
      <w:tr w:rsidR="00946F90" w:rsidRPr="00946F90" w14:paraId="15BF4344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6C2E0A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 xml:space="preserve">Development </w:t>
            </w:r>
            <w:proofErr w:type="spellStart"/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 xml:space="preserve"> pre-</w:t>
            </w:r>
            <w:proofErr w:type="spellStart"/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>test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2F038E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A85B31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946F90" w:rsidRPr="00946F90" w14:paraId="02F78282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8440B9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B3DBD1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Development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test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0495E7" w14:textId="10520ECA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en-GB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We developed an exploratory survey and piloted it with seven international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paediatric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 trainees, reflecting differing target populations and nationalities with a shared ethical milieu specific to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paediatric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 trainees. The survey was translated from English into eight other languages: Dutch, French, German, Italian, Latvian, Portuguese, Russian, and Spanish.</w:t>
            </w:r>
          </w:p>
        </w:tc>
      </w:tr>
      <w:tr w:rsidR="00946F90" w:rsidRPr="00946F90" w14:paraId="27098EA9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56628E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eastAsia="nl-NL"/>
              </w:rPr>
              <w:t>Recruitment process and description of the sample having access to the questionnai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90FDDAB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B7D240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6F90" w:rsidRPr="00946F90" w14:paraId="4491E9EA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B29FB8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3A62F4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Open survey versus closed surv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704EF5" w14:textId="24281ADA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Open survey</w:t>
            </w:r>
          </w:p>
        </w:tc>
      </w:tr>
      <w:tr w:rsidR="00946F90" w:rsidRPr="00946F90" w14:paraId="66152B2B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C798D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3F39FD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Contact mo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A05623" w14:textId="071BDCB0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By mail and via social media</w:t>
            </w:r>
          </w:p>
        </w:tc>
      </w:tr>
      <w:tr w:rsidR="00946F90" w:rsidRPr="00946F90" w14:paraId="6C86AD54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5261081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05408E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Advertising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surv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E5FF7A" w14:textId="6D363B46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By mail and via social media</w:t>
            </w:r>
          </w:p>
        </w:tc>
      </w:tr>
      <w:tr w:rsidR="00946F90" w:rsidRPr="00946F90" w14:paraId="49833CFB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B470B2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lastRenderedPageBreak/>
              <w:t xml:space="preserve">Survey </w:t>
            </w:r>
            <w:proofErr w:type="spellStart"/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>administra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5415D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D67CED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946F90" w:rsidRPr="00946F90" w14:paraId="3144963D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C73B74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40BBEA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Web/E-ma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75D3A1" w14:textId="413BE2DE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Web survey</w:t>
            </w:r>
          </w:p>
        </w:tc>
      </w:tr>
      <w:tr w:rsidR="00946F90" w:rsidRPr="00946F90" w14:paraId="55C84DAA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447854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C90402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Con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ABA43B" w14:textId="45E43900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SurveyMonkey</w:t>
            </w:r>
          </w:p>
        </w:tc>
      </w:tr>
      <w:tr w:rsidR="00946F90" w:rsidRPr="00946F90" w14:paraId="7ED24E8E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58519F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3FF29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Mandatory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/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voluntar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4A5CAE" w14:textId="719E491E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Voluntary</w:t>
            </w:r>
          </w:p>
        </w:tc>
      </w:tr>
      <w:tr w:rsidR="00946F90" w:rsidRPr="00946F90" w14:paraId="689A496E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1CAB80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EC288A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Incentiv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DC0435" w14:textId="5C6E19C1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o incentives</w:t>
            </w:r>
          </w:p>
        </w:tc>
      </w:tr>
      <w:tr w:rsidR="00946F90" w:rsidRPr="00946F90" w14:paraId="5758A937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FFFB8C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61E3A1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Time/D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66730D" w14:textId="59D7955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ov 2019- Jan 2020</w:t>
            </w:r>
          </w:p>
        </w:tc>
      </w:tr>
      <w:tr w:rsidR="00946F90" w:rsidRPr="00946F90" w14:paraId="489C98A4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60879B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3F435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Randomization of items or questionnai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072829" w14:textId="4ED8AF24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Questionnaire</w:t>
            </w:r>
          </w:p>
        </w:tc>
      </w:tr>
      <w:tr w:rsidR="00946F90" w:rsidRPr="00946F90" w14:paraId="67FD035F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A98AD0F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33FE5B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Adaptive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question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B19DBB" w14:textId="00A18E7E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o adaptive questioning</w:t>
            </w:r>
          </w:p>
        </w:tc>
      </w:tr>
      <w:tr w:rsidR="00946F90" w:rsidRPr="00946F90" w14:paraId="0ADF0A7D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7737D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8A61543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Number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of Ite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8A8362" w14:textId="7842B689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Differt</w:t>
            </w:r>
            <w:proofErr w:type="spellEnd"/>
          </w:p>
        </w:tc>
      </w:tr>
      <w:tr w:rsidR="00946F90" w:rsidRPr="00946F90" w14:paraId="0F14C2D7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A2269E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B040A2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Number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of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screens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(pag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0AC5A66" w14:textId="657CC68C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5</w:t>
            </w:r>
          </w:p>
        </w:tc>
      </w:tr>
      <w:tr w:rsidR="00946F90" w:rsidRPr="00946F90" w14:paraId="1BB380BB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836608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DEE160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Completeness</w:t>
            </w:r>
            <w:proofErr w:type="spell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che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CFCB36" w14:textId="5319E53A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o completeness check, answers could be left open</w:t>
            </w:r>
          </w:p>
        </w:tc>
      </w:tr>
      <w:tr w:rsidR="00946F90" w:rsidRPr="00946F90" w14:paraId="0B5F879B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05E3C8F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461463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Review ste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88FD04" w14:textId="37292703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Back button</w:t>
            </w:r>
          </w:p>
        </w:tc>
      </w:tr>
      <w:tr w:rsidR="00946F90" w:rsidRPr="00946F90" w14:paraId="78A3687B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E1F03D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 xml:space="preserve">Response </w:t>
            </w:r>
            <w:proofErr w:type="spellStart"/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>rate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CA576E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892029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946F90" w:rsidRPr="00946F90" w14:paraId="65F246CF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EC419A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59D81CC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Unique site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visit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892236" w14:textId="6E85654B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5DABD357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936132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04878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View rate (Ratio of unique survey visitors/unique site visito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CFB04F" w14:textId="53019416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7E9099BD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D78833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90CCF8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Participation rate (Ratio of unique visitors who agreed to participate/unique first survey page visito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1401AA" w14:textId="61D8CBA1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6BC7DCF4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C66F6B4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13016C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Completion rate (Ratio of users who finished the survey/users who agreed to participat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2A889E" w14:textId="7CE2E24B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217/327</w:t>
            </w:r>
          </w:p>
        </w:tc>
      </w:tr>
      <w:tr w:rsidR="00946F90" w:rsidRPr="00946F90" w14:paraId="5932981D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746863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eastAsia="nl-NL"/>
              </w:rPr>
              <w:t>Preventing multiple entries from the same individu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D57F99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8CDE23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46F90" w:rsidRPr="00946F90" w14:paraId="7DDD6E54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02819B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32CE7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Cookies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us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272C5A" w14:textId="1CCDBA8B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  <w:r w:rsidR="00946F90"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 xml:space="preserve"> </w:t>
            </w:r>
          </w:p>
        </w:tc>
      </w:tr>
      <w:tr w:rsidR="00946F90" w:rsidRPr="00946F90" w14:paraId="65385755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DE9376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CBF4F4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IP check</w:t>
            </w: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br/>
              <w:t> </w:t>
            </w: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br/>
              <w:t> </w:t>
            </w: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br/>
              <w:t> </w:t>
            </w: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br/>
              <w:t> </w:t>
            </w: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br/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80FB5F" w14:textId="6E170FCA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69825BEF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7B4068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C62982B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gram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Log file</w:t>
            </w:r>
            <w:proofErr w:type="gramEnd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 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D7480EA" w14:textId="0D56F1F9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35636E6E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90DD23D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475603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Registra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BB817C" w14:textId="1E1F694B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4F716D21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90398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b/>
                <w:bCs/>
                <w:color w:val="1A254C"/>
                <w:sz w:val="21"/>
                <w:szCs w:val="21"/>
                <w:lang w:val="nl-NL" w:eastAsia="nl-NL"/>
              </w:rPr>
              <w:t>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FB68B4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EC7C83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946F90" w:rsidRPr="00946F90" w14:paraId="07B9D6FD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746607" w14:textId="77777777" w:rsidR="00946F90" w:rsidRPr="00946F90" w:rsidRDefault="00946F90" w:rsidP="00946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7AE89F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Handling of incomplete questionnai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3AD994" w14:textId="46916957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Sub-analysis for incomplete questionnaires</w:t>
            </w:r>
          </w:p>
        </w:tc>
      </w:tr>
      <w:tr w:rsidR="00946F90" w:rsidRPr="00946F90" w14:paraId="2E9A6D62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7961AD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A52BC5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Questionnaires submitted with an atypical timest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8D2392" w14:textId="3D6D87A2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  <w:tr w:rsidR="00946F90" w:rsidRPr="00946F90" w14:paraId="072D3433" w14:textId="77777777" w:rsidTr="00946F9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631E2B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894217" w14:textId="77777777" w:rsidR="00946F90" w:rsidRPr="00946F90" w:rsidRDefault="00946F90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</w:pPr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 xml:space="preserve">Statistical </w:t>
            </w:r>
            <w:proofErr w:type="spellStart"/>
            <w:r w:rsidRPr="00946F90">
              <w:rPr>
                <w:rFonts w:ascii="Arial" w:eastAsia="Times New Roman" w:hAnsi="Arial" w:cs="Arial"/>
                <w:color w:val="1A254C"/>
                <w:sz w:val="21"/>
                <w:szCs w:val="21"/>
                <w:lang w:val="nl-NL" w:eastAsia="nl-NL"/>
              </w:rPr>
              <w:t>correc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B970E8" w14:textId="1801C425" w:rsidR="00946F90" w:rsidRPr="00946F90" w:rsidRDefault="00AF3CAB" w:rsidP="00946F90">
            <w:pPr>
              <w:spacing w:after="0" w:line="240" w:lineRule="auto"/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</w:pPr>
            <w:r>
              <w:rPr>
                <w:rFonts w:ascii="Arial" w:eastAsia="Times New Roman" w:hAnsi="Arial" w:cs="Arial"/>
                <w:color w:val="1A254C"/>
                <w:sz w:val="21"/>
                <w:szCs w:val="21"/>
                <w:lang w:eastAsia="nl-NL"/>
              </w:rPr>
              <w:t>N/A</w:t>
            </w:r>
          </w:p>
        </w:tc>
      </w:tr>
    </w:tbl>
    <w:p w14:paraId="1F055FB4" w14:textId="77777777" w:rsidR="00F778F5" w:rsidRDefault="00F778F5"/>
    <w:sectPr w:rsidR="00F778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90"/>
    <w:rsid w:val="00946F90"/>
    <w:rsid w:val="00AF3CAB"/>
    <w:rsid w:val="00B475E9"/>
    <w:rsid w:val="00F7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6B65E"/>
  <w15:chartTrackingRefBased/>
  <w15:docId w15:val="{132E67AE-D284-449A-BB0F-9C887843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8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Westerman-den Boer</dc:creator>
  <cp:keywords/>
  <dc:description/>
  <cp:lastModifiedBy>M.C. Westerman-den Boer</cp:lastModifiedBy>
  <cp:revision>1</cp:revision>
  <dcterms:created xsi:type="dcterms:W3CDTF">2021-03-28T10:51:00Z</dcterms:created>
  <dcterms:modified xsi:type="dcterms:W3CDTF">2021-03-2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1-03-28T10:51:29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4b0e88cc-889d-4431-8089-1642386652a6</vt:lpwstr>
  </property>
  <property fmtid="{D5CDD505-2E9C-101B-9397-08002B2CF9AE}" pid="8" name="MSIP_Label_b29f4804-9ab0-4527-a877-f7a87100f5fc_ContentBits">
    <vt:lpwstr>0</vt:lpwstr>
  </property>
</Properties>
</file>